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FFF" w:rsidRPr="00FC743E" w:rsidRDefault="00BD6FFF" w:rsidP="00BD6FFF">
      <w:pPr>
        <w:rPr>
          <w:rFonts w:ascii="Times New Roman" w:eastAsia="Times New Roman" w:hAnsi="Times New Roman" w:cs="Times New Roman"/>
          <w:bCs/>
          <w:lang w:val="en-US" w:eastAsia="de-DE"/>
        </w:rPr>
      </w:pPr>
      <w:r w:rsidRPr="00FC743E">
        <w:rPr>
          <w:rFonts w:ascii="Times New Roman" w:eastAsia="Times New Roman" w:hAnsi="Times New Roman" w:cs="Times New Roman"/>
          <w:b/>
          <w:lang w:val="en-US" w:eastAsia="de-DE"/>
        </w:rPr>
        <w:t>Supplement 1</w:t>
      </w:r>
      <w:bookmarkStart w:id="0" w:name="_Ref364417753"/>
      <w:r w:rsidRPr="00FC743E">
        <w:rPr>
          <w:rFonts w:ascii="Times New Roman" w:eastAsia="Times New Roman" w:hAnsi="Times New Roman" w:cs="Times New Roman"/>
          <w:lang w:val="en-US" w:eastAsia="de-DE"/>
        </w:rPr>
        <w:t xml:space="preserve"> </w:t>
      </w:r>
      <w:r w:rsidRPr="00FC743E">
        <w:rPr>
          <w:rFonts w:ascii="Times New Roman" w:eastAsia="Times New Roman" w:hAnsi="Times New Roman" w:cs="Times New Roman"/>
          <w:bCs/>
          <w:lang w:val="en-US" w:eastAsia="de-DE"/>
        </w:rPr>
        <w:t>Sequences of the MRI of both knees and thighs</w:t>
      </w:r>
      <w:bookmarkEnd w:id="0"/>
    </w:p>
    <w:tbl>
      <w:tblPr>
        <w:tblW w:w="9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0"/>
        <w:gridCol w:w="4680"/>
      </w:tblGrid>
      <w:tr w:rsidR="00BD6FFF" w:rsidRPr="00FC743E" w:rsidTr="00DF147F">
        <w:trPr>
          <w:trHeight w:val="340"/>
        </w:trPr>
        <w:tc>
          <w:tcPr>
            <w:tcW w:w="44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BD6FFF" w:rsidRPr="00FC743E" w:rsidRDefault="00BD6FFF" w:rsidP="00DF14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C743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Knee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BD6FFF" w:rsidRPr="00FC743E" w:rsidRDefault="00BD6FFF" w:rsidP="00DF14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C743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high</w:t>
            </w:r>
          </w:p>
        </w:tc>
      </w:tr>
      <w:tr w:rsidR="00BD6FFF" w:rsidRPr="00FC743E" w:rsidTr="00DF147F">
        <w:trPr>
          <w:trHeight w:val="483"/>
        </w:trPr>
        <w:tc>
          <w:tcPr>
            <w:tcW w:w="4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BD6FFF" w:rsidRPr="00FC743E" w:rsidRDefault="00BD6FFF" w:rsidP="00DF147F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C743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acquired unilaterally using a knee coil)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BD6FFF" w:rsidRPr="00FC743E" w:rsidRDefault="00BD6FFF" w:rsidP="00DF147F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C743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acquired bilaterally using a surface coil)</w:t>
            </w:r>
          </w:p>
        </w:tc>
      </w:tr>
      <w:tr w:rsidR="00BD6FFF" w:rsidRPr="00FC743E" w:rsidTr="00DF147F">
        <w:trPr>
          <w:trHeight w:val="1323"/>
        </w:trPr>
        <w:tc>
          <w:tcPr>
            <w:tcW w:w="4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6FFF" w:rsidRPr="00FC743E" w:rsidRDefault="00BD6FFF" w:rsidP="00DF147F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C743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ton density fat saturated two-dimensional turbo spin echo sequence in axial, sagittal, and coronal orientation (slice thickness, 3 mm; gap, 0.3 mm)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6FFF" w:rsidRPr="00FC743E" w:rsidRDefault="00BD6FFF" w:rsidP="00DF147F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C743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1-weighted non-fat saturated two-dimensional spin echo sequence in axial and coronal orientation (slice thickness, 5 mm; gap, 1 mm)</w:t>
            </w:r>
          </w:p>
        </w:tc>
      </w:tr>
      <w:tr w:rsidR="00BD6FFF" w:rsidRPr="00FC743E" w:rsidTr="00DF147F">
        <w:trPr>
          <w:trHeight w:val="1715"/>
        </w:trPr>
        <w:tc>
          <w:tcPr>
            <w:tcW w:w="4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6FFF" w:rsidRPr="00FC743E" w:rsidRDefault="00BD6FFF" w:rsidP="00DF147F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C743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proton density weighted non-fat saturated three-dimensional isotropic sequence in sagittal orientation and </w:t>
            </w:r>
            <w:proofErr w:type="spellStart"/>
            <w:r w:rsidRPr="00FC743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ultiplanar</w:t>
            </w:r>
            <w:proofErr w:type="spellEnd"/>
            <w:r w:rsidRPr="00FC743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reconstructions (reconstructed slice thickness, 0.6 mm; no gap)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6FFF" w:rsidRPr="00FC743E" w:rsidRDefault="00BD6FFF" w:rsidP="00DF147F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C743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hort tau inversion recovery sequence in coronal orientation (slice thickness, 5 mm; gap, 1 mm)</w:t>
            </w:r>
          </w:p>
        </w:tc>
      </w:tr>
      <w:tr w:rsidR="00BD6FFF" w:rsidRPr="00FC743E" w:rsidTr="00DF147F">
        <w:trPr>
          <w:trHeight w:val="1335"/>
        </w:trPr>
        <w:tc>
          <w:tcPr>
            <w:tcW w:w="4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6FFF" w:rsidRPr="00FC743E" w:rsidRDefault="00BD6FFF" w:rsidP="00DF147F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C743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6FFF" w:rsidRPr="00FC743E" w:rsidRDefault="00BD6FFF" w:rsidP="00DF147F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C743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2-weighted half </w:t>
            </w:r>
            <w:proofErr w:type="spellStart"/>
            <w:r w:rsidRPr="00FC743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ourier</w:t>
            </w:r>
            <w:proofErr w:type="spellEnd"/>
            <w:r w:rsidRPr="00FC743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acquired single shot turbo spin echo sequence in sagittal orientation (slice thickness, 5 mm; gap, 1 mm)</w:t>
            </w:r>
          </w:p>
        </w:tc>
      </w:tr>
    </w:tbl>
    <w:p w:rsidR="00BD6FFF" w:rsidRDefault="00BD6FFF">
      <w:bookmarkStart w:id="1" w:name="_GoBack"/>
      <w:bookmarkEnd w:id="1"/>
    </w:p>
    <w:sectPr w:rsidR="00BD6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FFF"/>
    <w:rsid w:val="001E3187"/>
    <w:rsid w:val="00BD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2BF42F-5DEB-406A-81BD-69D91ECAD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FFF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749</Characters>
  <Application>Microsoft Office Word</Application>
  <DocSecurity>0</DocSecurity>
  <Lines>2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OSSANTOS</dc:creator>
  <cp:keywords/>
  <dc:description/>
  <cp:lastModifiedBy>MADELOSSANTOS</cp:lastModifiedBy>
  <cp:revision>1</cp:revision>
  <dcterms:created xsi:type="dcterms:W3CDTF">2020-03-31T10:55:00Z</dcterms:created>
  <dcterms:modified xsi:type="dcterms:W3CDTF">2020-03-31T10:56:00Z</dcterms:modified>
</cp:coreProperties>
</file>